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4196"/>
      </w:tblGrid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be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lamu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Colliculu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Colliculu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ral lemniscu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aqueductal gray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al nuclei complex lateral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tral nuclei of the thalamu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ontine gray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Substantia nigra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peduncular nucleu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obus pallidu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ep mesencephalic nuclei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ral dorsal nucleus of thalamu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Medial Geniculat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nterior pretectal nucleu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iatum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u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ral Geniculate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neal Gland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ygdala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alamu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 accumben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factory areas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hlear nuclei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ellum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-75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all cortical regions of 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roximately the same volume (1.66±0.23 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7:39:00Z</dcterms:created>
  <dc:creator>Yasser Iturria Medina</dc:creator>
  <dc:description/>
  <dc:language>en-US</dc:language>
  <cp:lastModifiedBy>Yasser Iturria Medina</cp:lastModifiedBy>
  <dcterms:modified xsi:type="dcterms:W3CDTF">2011-03-31T17:39:00Z</dcterms:modified>
  <cp:revision>2</cp:revision>
  <dc:subject/>
  <dc:title/>
</cp:coreProperties>
</file>